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Start w:id="1" w:name="OLE_LINK3"/>
      <w:r>
        <w:rPr>
          <w:rFonts w:cs="Times New Roman" w:ascii="Times New Roman" w:hAnsi="Times New Roman"/>
          <w:b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imers designs for gene knockout constructs. Nucleotides which are in bold show changes that were made in the sequence to engineer restriction sites for cloning. Restriction sites are underlined.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1276"/>
        <w:gridCol w:w="4870"/>
      </w:tblGrid>
      <w:tr>
        <w:trPr/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and </w:t>
            </w:r>
          </w:p>
        </w:tc>
        <w:tc>
          <w:tcPr>
            <w:tcW w:w="4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equence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5′ to 3′)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B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TATCGCCGTCTATTGC </w:t>
            </w:r>
            <w:bookmarkStart w:id="2" w:name="OLE_LINK1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SacI site underlined)</w:t>
            </w:r>
            <w:bookmarkEnd w:id="2"/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  <w:bookmarkEnd w:id="3"/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GCATTACAGCTGTTCG </w:t>
            </w: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TGACGCTCAGCCG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TTTTCCGCATA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PstI site underlined)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ific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GAAAACACGCTATC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ACGGCTGAGCGTC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Y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GCCAAGATCACCC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Sac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GCATGACTGCCGCC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TCCGCGATCTGGA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CTTGAAGTCCAGA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Pst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ific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TGTCCGCTACGAT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GCTTCACATAGCCTTCCTCATA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Z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GATCCCGGCTATT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Sac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CAAAAAGGCGTTG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TTGAGGGCCAT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GTCGATTACAGG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Pst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ific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CCTGCCGGAACTGA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GAACTGCTCGGGGGAG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G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GATGAAGGGAGTC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Sac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CATGCGCCGATCT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GGAGCTTGATTTCA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Xba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ACGATCAGAAACC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" w:cs="Times New Roman" w:ascii="Times New Roman" w:hAnsi="Times New Roman"/>
                <w:sz w:val="24"/>
                <w:szCs w:val="24"/>
              </w:rPr>
              <w:t>(PstI site underlined)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ific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GACCACTCCCAACAG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ATGCCCATGAAG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5:27:00Z</dcterms:created>
  <dc:creator>Liang Zhu</dc:creator>
  <dc:description/>
  <cp:keywords/>
  <dc:language>en-US</dc:language>
  <cp:lastModifiedBy>Liang Zhu</cp:lastModifiedBy>
  <dcterms:modified xsi:type="dcterms:W3CDTF">2012-02-20T05:30:00Z</dcterms:modified>
  <cp:revision>8</cp:revision>
  <dc:subject/>
  <dc:title/>
</cp:coreProperties>
</file>